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FDF87" w14:textId="77777777" w:rsidR="00E26ED1" w:rsidRPr="004515A0" w:rsidRDefault="00E26ED1" w:rsidP="00E26ED1">
      <w:pPr>
        <w:pStyle w:val="a3"/>
        <w:framePr w:wrap="auto" w:yAlign="inline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  <w:r w:rsidRPr="004515A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S1</w:t>
      </w:r>
      <w:r w:rsidRPr="00451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sequences of the RNA </w:t>
      </w:r>
      <w:proofErr w:type="spellStart"/>
      <w:r w:rsidRPr="004515A0">
        <w:rPr>
          <w:rFonts w:ascii="Times New Roman" w:hAnsi="Times New Roman" w:cs="Times New Roman"/>
          <w:sz w:val="24"/>
          <w:szCs w:val="24"/>
          <w:shd w:val="clear" w:color="auto" w:fill="FFFFFF"/>
        </w:rPr>
        <w:t>oligoribonucleotide</w:t>
      </w:r>
      <w:proofErr w:type="spellEnd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6"/>
        <w:gridCol w:w="7203"/>
      </w:tblGrid>
      <w:tr w:rsidR="00006D2C" w:rsidRPr="004515A0" w14:paraId="279FAF62" w14:textId="77777777" w:rsidTr="00006D2C">
        <w:tc>
          <w:tcPr>
            <w:tcW w:w="2686" w:type="dxa"/>
            <w:shd w:val="clear" w:color="auto" w:fill="auto"/>
            <w:vAlign w:val="center"/>
          </w:tcPr>
          <w:p w14:paraId="2A4F31E2" w14:textId="77777777" w:rsidR="00E26ED1" w:rsidRPr="004515A0" w:rsidRDefault="00C4518A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7203" w:type="dxa"/>
            <w:shd w:val="clear" w:color="auto" w:fill="auto"/>
            <w:vAlign w:val="center"/>
          </w:tcPr>
          <w:p w14:paraId="3B397DE6" w14:textId="77777777" w:rsidR="00E26ED1" w:rsidRPr="004515A0" w:rsidRDefault="00E26ED1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quence</w:t>
            </w:r>
            <w:r w:rsidR="00006D2C"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  (5</w:t>
            </w:r>
            <w:r w:rsidR="00006D2C"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-</w:t>
            </w:r>
            <w:r w:rsidR="00006D2C"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 w:rsidR="00006D2C"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)</w:t>
            </w:r>
          </w:p>
        </w:tc>
      </w:tr>
      <w:tr w:rsidR="00006D2C" w:rsidRPr="004515A0" w14:paraId="667E72E9" w14:textId="77777777" w:rsidTr="00006D2C">
        <w:tc>
          <w:tcPr>
            <w:tcW w:w="2686" w:type="dxa"/>
            <w:shd w:val="clear" w:color="auto" w:fill="auto"/>
            <w:vAlign w:val="center"/>
          </w:tcPr>
          <w:p w14:paraId="3417F960" w14:textId="77777777" w:rsidR="00E26ED1" w:rsidRPr="004515A0" w:rsidRDefault="00E26ED1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-</w:t>
            </w:r>
            <w:r w:rsidR="00C74C49"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0a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p mimic</w:t>
            </w:r>
          </w:p>
        </w:tc>
        <w:tc>
          <w:tcPr>
            <w:tcW w:w="7203" w:type="dxa"/>
            <w:shd w:val="clear" w:color="auto" w:fill="auto"/>
            <w:vAlign w:val="center"/>
          </w:tcPr>
          <w:p w14:paraId="16C6A940" w14:textId="77777777" w:rsidR="00006D2C" w:rsidRPr="004515A0" w:rsidRDefault="00006D2C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CTTCTGTAGCACTAAAGTGCTTATAGTGCAGGTAGTGTGT</w:t>
            </w:r>
          </w:p>
          <w:p w14:paraId="5E57B9C4" w14:textId="77777777" w:rsidR="00E26ED1" w:rsidRPr="004515A0" w:rsidRDefault="00006D2C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TCATCTACTGCATTACGAGCACTTACAGTACTGCCAGCTG</w:t>
            </w:r>
          </w:p>
        </w:tc>
      </w:tr>
      <w:tr w:rsidR="00006D2C" w:rsidRPr="004515A0" w14:paraId="2A0F56FF" w14:textId="77777777" w:rsidTr="00006D2C">
        <w:tc>
          <w:tcPr>
            <w:tcW w:w="2686" w:type="dxa"/>
            <w:shd w:val="clear" w:color="auto" w:fill="auto"/>
            <w:vAlign w:val="center"/>
          </w:tcPr>
          <w:p w14:paraId="1C0B4544" w14:textId="77777777" w:rsidR="00E26ED1" w:rsidRPr="004515A0" w:rsidRDefault="00E26ED1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-</w:t>
            </w:r>
            <w:r w:rsidR="00C74C49"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a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p inhibitor</w:t>
            </w:r>
          </w:p>
        </w:tc>
        <w:tc>
          <w:tcPr>
            <w:tcW w:w="7203" w:type="dxa"/>
            <w:shd w:val="clear" w:color="auto" w:fill="auto"/>
            <w:vAlign w:val="center"/>
          </w:tcPr>
          <w:p w14:paraId="776CF567" w14:textId="77777777" w:rsidR="00E26ED1" w:rsidRPr="004515A0" w:rsidRDefault="00006D2C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ACCTGCACTATAAGCACTTTA</w:t>
            </w:r>
          </w:p>
        </w:tc>
      </w:tr>
      <w:tr w:rsidR="00006D2C" w:rsidRPr="004515A0" w14:paraId="05D6EB41" w14:textId="77777777" w:rsidTr="00D24E42">
        <w:trPr>
          <w:trHeight w:val="80"/>
        </w:trPr>
        <w:tc>
          <w:tcPr>
            <w:tcW w:w="2686" w:type="dxa"/>
            <w:shd w:val="clear" w:color="auto" w:fill="auto"/>
            <w:vAlign w:val="center"/>
          </w:tcPr>
          <w:p w14:paraId="298941BD" w14:textId="77777777" w:rsidR="00E26ED1" w:rsidRPr="004515A0" w:rsidRDefault="00E26ED1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</w:t>
            </w:r>
            <w:proofErr w:type="spellEnd"/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NC</w:t>
            </w:r>
          </w:p>
        </w:tc>
        <w:tc>
          <w:tcPr>
            <w:tcW w:w="7203" w:type="dxa"/>
            <w:shd w:val="clear" w:color="auto" w:fill="auto"/>
            <w:vAlign w:val="center"/>
          </w:tcPr>
          <w:p w14:paraId="11ABC5FB" w14:textId="77777777" w:rsidR="00E26ED1" w:rsidRPr="004515A0" w:rsidRDefault="00006D2C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CTCCGAACGTGTCACGT</w:t>
            </w:r>
          </w:p>
        </w:tc>
      </w:tr>
      <w:tr w:rsidR="00006D2C" w:rsidRPr="004515A0" w14:paraId="0B9937E8" w14:textId="77777777" w:rsidTr="00006D2C">
        <w:tc>
          <w:tcPr>
            <w:tcW w:w="2686" w:type="dxa"/>
            <w:shd w:val="clear" w:color="auto" w:fill="auto"/>
            <w:vAlign w:val="center"/>
          </w:tcPr>
          <w:p w14:paraId="210BD184" w14:textId="77777777" w:rsidR="009C19A6" w:rsidRPr="004515A0" w:rsidRDefault="009C19A6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proofErr w:type="spellStart"/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i-BAMBi</w:t>
            </w:r>
            <w:proofErr w:type="spellEnd"/>
          </w:p>
        </w:tc>
        <w:tc>
          <w:tcPr>
            <w:tcW w:w="7203" w:type="dxa"/>
            <w:shd w:val="clear" w:color="auto" w:fill="auto"/>
            <w:vAlign w:val="center"/>
          </w:tcPr>
          <w:p w14:paraId="5D717192" w14:textId="77777777" w:rsidR="00006D2C" w:rsidRPr="004515A0" w:rsidRDefault="00006D2C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: 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</w:t>
            </w: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CCACUCCAGCUACAUCUUTT</w:t>
            </w:r>
          </w:p>
          <w:p w14:paraId="641EC5DA" w14:textId="77777777" w:rsidR="009C19A6" w:rsidRPr="004515A0" w:rsidRDefault="00006D2C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: AAGAUGUAGCUGGAGUGGCTT</w:t>
            </w:r>
          </w:p>
        </w:tc>
      </w:tr>
      <w:tr w:rsidR="00006D2C" w:rsidRPr="004515A0" w14:paraId="01C92DD6" w14:textId="77777777" w:rsidTr="00D55D51">
        <w:trPr>
          <w:trHeight w:val="786"/>
        </w:trPr>
        <w:tc>
          <w:tcPr>
            <w:tcW w:w="2686" w:type="dxa"/>
            <w:shd w:val="clear" w:color="auto" w:fill="auto"/>
            <w:vAlign w:val="center"/>
          </w:tcPr>
          <w:p w14:paraId="10026E7D" w14:textId="77777777" w:rsidR="009C19A6" w:rsidRPr="004515A0" w:rsidRDefault="009C19A6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proofErr w:type="spellStart"/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</w:t>
            </w:r>
            <w:proofErr w:type="spellEnd"/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NC</w:t>
            </w:r>
          </w:p>
        </w:tc>
        <w:tc>
          <w:tcPr>
            <w:tcW w:w="7203" w:type="dxa"/>
            <w:shd w:val="clear" w:color="auto" w:fill="auto"/>
            <w:vAlign w:val="center"/>
          </w:tcPr>
          <w:p w14:paraId="48557585" w14:textId="77777777" w:rsidR="009C19A6" w:rsidRPr="004515A0" w:rsidRDefault="009C19A6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  <w:r w:rsidR="00006D2C"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="00006D2C"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="00006D2C"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UCUCCGAACGUGUCACGUTT</w:t>
            </w:r>
          </w:p>
          <w:p w14:paraId="118A4D6E" w14:textId="77777777" w:rsidR="009C19A6" w:rsidRPr="004515A0" w:rsidRDefault="009C19A6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  <w:r w:rsidR="00006D2C"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="00006D2C"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="00006D2C"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GUGACACGUUCGGAGAATT</w:t>
            </w:r>
          </w:p>
        </w:tc>
      </w:tr>
    </w:tbl>
    <w:p w14:paraId="1DF0190D" w14:textId="77777777" w:rsidR="00590F86" w:rsidRPr="004515A0" w:rsidRDefault="00590F86" w:rsidP="00E26ED1">
      <w:pPr>
        <w:pStyle w:val="a3"/>
        <w:framePr w:wrap="auto" w:yAlign="inline"/>
        <w:spacing w:line="480" w:lineRule="auto"/>
        <w:jc w:val="both"/>
        <w:rPr>
          <w:rFonts w:eastAsia="宋体" w:cs="Helvetica Neue" w:hint="eastAsia"/>
          <w:sz w:val="26"/>
          <w:szCs w:val="26"/>
        </w:rPr>
      </w:pPr>
    </w:p>
    <w:p w14:paraId="1EFDC4F2" w14:textId="77777777" w:rsidR="00E26ED1" w:rsidRPr="004515A0" w:rsidRDefault="00E26ED1" w:rsidP="00E26ED1">
      <w:pPr>
        <w:pStyle w:val="a3"/>
        <w:framePr w:wrap="auto" w:yAlign="inline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515A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S2</w:t>
      </w:r>
      <w:r w:rsidRPr="004515A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imer sequences list of </w:t>
      </w:r>
      <w:proofErr w:type="spellStart"/>
      <w:r w:rsidRPr="004515A0">
        <w:rPr>
          <w:rFonts w:ascii="Times New Roman" w:hAnsi="Times New Roman" w:cs="Times New Roman"/>
          <w:sz w:val="24"/>
          <w:szCs w:val="24"/>
          <w:shd w:val="clear" w:color="auto" w:fill="FFFFFF"/>
        </w:rPr>
        <w:t>qRT</w:t>
      </w:r>
      <w:proofErr w:type="spellEnd"/>
      <w:r w:rsidRPr="004515A0">
        <w:rPr>
          <w:rFonts w:ascii="Times New Roman" w:hAnsi="Times New Roman" w:cs="Times New Roman"/>
          <w:sz w:val="24"/>
          <w:szCs w:val="24"/>
          <w:shd w:val="clear" w:color="auto" w:fill="FFFFFF"/>
        </w:rPr>
        <w:t>-PCR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4678"/>
      </w:tblGrid>
      <w:tr w:rsidR="00032D02" w:rsidRPr="004515A0" w14:paraId="459C7264" w14:textId="77777777" w:rsidTr="004515A0">
        <w:tc>
          <w:tcPr>
            <w:tcW w:w="1809" w:type="dxa"/>
            <w:shd w:val="clear" w:color="auto" w:fill="auto"/>
            <w:vAlign w:val="center"/>
          </w:tcPr>
          <w:p w14:paraId="08792B65" w14:textId="77777777" w:rsidR="00E26ED1" w:rsidRPr="004515A0" w:rsidRDefault="00C4518A" w:rsidP="00D55D51">
            <w:pPr>
              <w:pStyle w:val="a3"/>
              <w:framePr w:wrap="auto" w:yAlign="inline"/>
              <w:spacing w:line="36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B826D00" w14:textId="77777777" w:rsidR="00E26ED1" w:rsidRPr="004515A0" w:rsidRDefault="00E26ED1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imer sequences </w:t>
            </w: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(5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-</w:t>
            </w: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)</w:t>
            </w:r>
          </w:p>
        </w:tc>
      </w:tr>
      <w:tr w:rsidR="00032D02" w:rsidRPr="004515A0" w14:paraId="2DDD8503" w14:textId="77777777" w:rsidTr="002A03C4">
        <w:trPr>
          <w:trHeight w:val="886"/>
        </w:trPr>
        <w:tc>
          <w:tcPr>
            <w:tcW w:w="1809" w:type="dxa"/>
            <w:shd w:val="clear" w:color="auto" w:fill="auto"/>
            <w:vAlign w:val="center"/>
          </w:tcPr>
          <w:p w14:paraId="1DDD348E" w14:textId="77777777" w:rsidR="00590F86" w:rsidRPr="004515A0" w:rsidRDefault="00590F86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-</w:t>
            </w: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0a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p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A35F757" w14:textId="77777777" w:rsidR="00590F86" w:rsidRPr="004515A0" w:rsidRDefault="00590F86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="00CA4B16"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GCGCTAAAGTGCTTATAGTGC</w:t>
            </w:r>
          </w:p>
          <w:p w14:paraId="135E9096" w14:textId="77777777" w:rsidR="00590F86" w:rsidRPr="004515A0" w:rsidRDefault="00590F86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="00006D2C"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CCAGTGCAGGGTCCGAGG</w:t>
            </w:r>
          </w:p>
        </w:tc>
      </w:tr>
      <w:tr w:rsidR="00032D02" w:rsidRPr="004515A0" w14:paraId="19E602DB" w14:textId="77777777" w:rsidTr="004515A0">
        <w:trPr>
          <w:trHeight w:val="884"/>
        </w:trPr>
        <w:tc>
          <w:tcPr>
            <w:tcW w:w="1809" w:type="dxa"/>
            <w:shd w:val="clear" w:color="auto" w:fill="auto"/>
            <w:vAlign w:val="center"/>
          </w:tcPr>
          <w:p w14:paraId="2644989C" w14:textId="77777777" w:rsidR="00590F86" w:rsidRPr="004515A0" w:rsidRDefault="00590F86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U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09F6E51" w14:textId="77777777" w:rsidR="00590F86" w:rsidRPr="004515A0" w:rsidRDefault="00590F86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="00006D2C"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CTTCGGCAGCACATATACTAAAAT</w:t>
            </w:r>
          </w:p>
          <w:p w14:paraId="6F57E480" w14:textId="77777777" w:rsidR="00590F86" w:rsidRPr="004515A0" w:rsidRDefault="00590F86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006D2C"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CTTCACGAATTTGCGTGTCAT</w:t>
            </w:r>
          </w:p>
        </w:tc>
      </w:tr>
      <w:tr w:rsidR="00032D02" w:rsidRPr="004515A0" w14:paraId="7140EE97" w14:textId="77777777" w:rsidTr="004515A0">
        <w:trPr>
          <w:trHeight w:val="842"/>
        </w:trPr>
        <w:tc>
          <w:tcPr>
            <w:tcW w:w="1809" w:type="dxa"/>
            <w:shd w:val="clear" w:color="auto" w:fill="auto"/>
            <w:vAlign w:val="center"/>
          </w:tcPr>
          <w:p w14:paraId="280844E1" w14:textId="77777777" w:rsidR="00E26ED1" w:rsidRPr="004515A0" w:rsidRDefault="00E26ED1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UNX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04743DA" w14:textId="77777777" w:rsidR="00E26ED1" w:rsidRPr="004515A0" w:rsidRDefault="00E26ED1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ACTATGGCACTTCGTCAGGAT</w:t>
            </w:r>
          </w:p>
          <w:p w14:paraId="2902F36A" w14:textId="77777777" w:rsidR="00E26ED1" w:rsidRPr="004515A0" w:rsidRDefault="00E26ED1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CAGCGTCAACACCATCATT</w:t>
            </w:r>
          </w:p>
        </w:tc>
      </w:tr>
      <w:tr w:rsidR="00032D02" w:rsidRPr="004515A0" w14:paraId="709E3A09" w14:textId="77777777" w:rsidTr="005322B2">
        <w:trPr>
          <w:trHeight w:val="844"/>
        </w:trPr>
        <w:tc>
          <w:tcPr>
            <w:tcW w:w="1809" w:type="dxa"/>
            <w:shd w:val="clear" w:color="auto" w:fill="auto"/>
            <w:vAlign w:val="center"/>
          </w:tcPr>
          <w:p w14:paraId="630E02D3" w14:textId="77777777" w:rsidR="00032D02" w:rsidRPr="004515A0" w:rsidRDefault="00032D0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N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B8F4F1E" w14:textId="77777777" w:rsidR="00032D02" w:rsidRPr="004515A0" w:rsidRDefault="00032D0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CTAAACCCTGACCCATCTC</w:t>
            </w:r>
          </w:p>
          <w:p w14:paraId="33DAEC0B" w14:textId="77777777" w:rsidR="00032D02" w:rsidRPr="004515A0" w:rsidRDefault="00032D0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CAATGGAGTCCTGGCTGTC</w:t>
            </w:r>
          </w:p>
        </w:tc>
      </w:tr>
      <w:tr w:rsidR="00396166" w:rsidRPr="004515A0" w14:paraId="6ECEF0D5" w14:textId="77777777" w:rsidTr="004515A0">
        <w:tc>
          <w:tcPr>
            <w:tcW w:w="1809" w:type="dxa"/>
            <w:shd w:val="clear" w:color="auto" w:fill="auto"/>
            <w:vAlign w:val="center"/>
          </w:tcPr>
          <w:p w14:paraId="01255586" w14:textId="77777777" w:rsidR="00396166" w:rsidRPr="004515A0" w:rsidRDefault="00396166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SP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04E98AD" w14:textId="77777777" w:rsidR="005322B2" w:rsidRDefault="005322B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532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CGACACTTACCGAGCTTA</w:t>
            </w:r>
            <w:r w:rsidRPr="005322B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243D1A8" w14:textId="77777777" w:rsidR="00EE2C62" w:rsidRPr="004515A0" w:rsidRDefault="005322B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5322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GGGCTTCACTGATGGTAG</w:t>
            </w:r>
          </w:p>
        </w:tc>
      </w:tr>
      <w:tr w:rsidR="00032D02" w:rsidRPr="004515A0" w14:paraId="59794342" w14:textId="77777777" w:rsidTr="004515A0">
        <w:trPr>
          <w:trHeight w:val="894"/>
        </w:trPr>
        <w:tc>
          <w:tcPr>
            <w:tcW w:w="1809" w:type="dxa"/>
            <w:shd w:val="clear" w:color="auto" w:fill="auto"/>
            <w:vAlign w:val="center"/>
          </w:tcPr>
          <w:p w14:paraId="13FA18ED" w14:textId="77777777" w:rsidR="00032D02" w:rsidRPr="004515A0" w:rsidRDefault="00032D0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AMB</w:t>
            </w:r>
            <w:r w:rsidR="005322B2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C9AE96D" w14:textId="77777777" w:rsidR="00032D02" w:rsidRPr="004515A0" w:rsidRDefault="00032D0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TCATTGCCGTGCCCATT</w:t>
            </w:r>
          </w:p>
          <w:p w14:paraId="5DF9F6AD" w14:textId="77777777" w:rsidR="00032D02" w:rsidRPr="004515A0" w:rsidRDefault="00032D0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TCTGTTGCCGCTGATCCTG</w:t>
            </w:r>
          </w:p>
        </w:tc>
      </w:tr>
      <w:tr w:rsidR="00032D02" w:rsidRPr="001C2F84" w14:paraId="685550EF" w14:textId="77777777" w:rsidTr="002A03C4">
        <w:trPr>
          <w:trHeight w:val="80"/>
        </w:trPr>
        <w:tc>
          <w:tcPr>
            <w:tcW w:w="1809" w:type="dxa"/>
            <w:shd w:val="clear" w:color="auto" w:fill="auto"/>
            <w:vAlign w:val="center"/>
          </w:tcPr>
          <w:p w14:paraId="1C1610D9" w14:textId="77777777" w:rsidR="00032D02" w:rsidRPr="004515A0" w:rsidRDefault="00032D0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5910E74" w14:textId="77777777" w:rsidR="00032D02" w:rsidRPr="004515A0" w:rsidRDefault="00032D0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F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</w:t>
            </w:r>
            <w:r w:rsidRPr="004515A0">
              <w:rPr>
                <w:sz w:val="20"/>
                <w:szCs w:val="20"/>
              </w:rPr>
              <w:t xml:space="preserve"> 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CCTCCAAGGAGTAAGACC</w:t>
            </w:r>
          </w:p>
          <w:p w14:paraId="78E445C3" w14:textId="77777777" w:rsidR="00032D02" w:rsidRPr="004515A0" w:rsidRDefault="00032D02" w:rsidP="00D55D51">
            <w:pPr>
              <w:pStyle w:val="a3"/>
              <w:framePr w:wrap="auto" w:yAlign="inline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</w:pPr>
            <w:r w:rsidRPr="004515A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4515A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AGGGGAGATTCAGTGTGGTG</w:t>
            </w:r>
          </w:p>
        </w:tc>
      </w:tr>
    </w:tbl>
    <w:p w14:paraId="2C0ECDD9" w14:textId="77777777" w:rsidR="00EE2C62" w:rsidRPr="00A26B01" w:rsidRDefault="00EE2C62" w:rsidP="00E26ED1">
      <w:pPr>
        <w:pStyle w:val="a3"/>
        <w:framePr w:wrap="auto" w:yAlign="inline"/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  <w:shd w:val="clear" w:color="auto" w:fill="FFFF00"/>
        </w:rPr>
      </w:pPr>
    </w:p>
    <w:p w14:paraId="4EFBBC52" w14:textId="77777777" w:rsidR="00EA3B39" w:rsidRDefault="00EA3B39">
      <w:pPr>
        <w:framePr w:wrap="around"/>
      </w:pPr>
    </w:p>
    <w:sectPr w:rsidR="00EA3B39" w:rsidSect="00EA3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ED1"/>
    <w:rsid w:val="00006D2C"/>
    <w:rsid w:val="00026F3F"/>
    <w:rsid w:val="00032D02"/>
    <w:rsid w:val="00081520"/>
    <w:rsid w:val="001071E3"/>
    <w:rsid w:val="0015419D"/>
    <w:rsid w:val="00230FD0"/>
    <w:rsid w:val="002A03C4"/>
    <w:rsid w:val="002C2CD9"/>
    <w:rsid w:val="0037720B"/>
    <w:rsid w:val="00396166"/>
    <w:rsid w:val="004515A0"/>
    <w:rsid w:val="00530854"/>
    <w:rsid w:val="005322B2"/>
    <w:rsid w:val="00573E06"/>
    <w:rsid w:val="00590F86"/>
    <w:rsid w:val="00594A70"/>
    <w:rsid w:val="00607D3C"/>
    <w:rsid w:val="00653B92"/>
    <w:rsid w:val="00727353"/>
    <w:rsid w:val="00751B2F"/>
    <w:rsid w:val="00791E02"/>
    <w:rsid w:val="0080275B"/>
    <w:rsid w:val="00802D3D"/>
    <w:rsid w:val="00854592"/>
    <w:rsid w:val="00871DDF"/>
    <w:rsid w:val="00880A9B"/>
    <w:rsid w:val="008F1B40"/>
    <w:rsid w:val="00973B1E"/>
    <w:rsid w:val="009C19A6"/>
    <w:rsid w:val="00A26B01"/>
    <w:rsid w:val="00B02E1D"/>
    <w:rsid w:val="00C4518A"/>
    <w:rsid w:val="00C74C49"/>
    <w:rsid w:val="00CA4B16"/>
    <w:rsid w:val="00CD60EE"/>
    <w:rsid w:val="00D24E42"/>
    <w:rsid w:val="00D55D51"/>
    <w:rsid w:val="00E26ED1"/>
    <w:rsid w:val="00EA3B39"/>
    <w:rsid w:val="00EA4CEF"/>
    <w:rsid w:val="00EE2C62"/>
    <w:rsid w:val="00F35229"/>
    <w:rsid w:val="00F5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E4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E26ED1"/>
    <w:pPr>
      <w:framePr w:wrap="around" w:hAnchor="text" w:y="1"/>
    </w:pPr>
    <w:rPr>
      <w:rFonts w:ascii="Times New Roman" w:eastAsia="Arial Unicode MS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qFormat/>
    <w:rsid w:val="00E26ED1"/>
    <w:pPr>
      <w:framePr w:wrap="around" w:hAnchor="text" w:y="1"/>
    </w:pPr>
    <w:rPr>
      <w:rFonts w:ascii="Helvetica Neue" w:eastAsia="Arial Unicode MS" w:hAnsi="Helvetica Neue" w:cs="Arial Unicode MS"/>
      <w:color w:val="000000"/>
      <w:sz w:val="22"/>
      <w:szCs w:val="22"/>
    </w:rPr>
  </w:style>
  <w:style w:type="table" w:styleId="a4">
    <w:name w:val="Table Grid"/>
    <w:basedOn w:val="a1"/>
    <w:rsid w:val="00E26ED1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semiHidden/>
    <w:unhideWhenUsed/>
    <w:rsid w:val="005322B2"/>
    <w:pPr>
      <w:framePr w:wrap="auto" w:yAlign="inline"/>
      <w:spacing w:before="100" w:beforeAutospacing="1" w:after="100" w:afterAutospacing="1"/>
    </w:pPr>
    <w:rPr>
      <w:rFonts w:eastAsia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5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黄鑫琪</cp:lastModifiedBy>
  <cp:revision>2</cp:revision>
  <dcterms:created xsi:type="dcterms:W3CDTF">2021-03-19T14:48:00Z</dcterms:created>
  <dcterms:modified xsi:type="dcterms:W3CDTF">2021-03-19T14:48:00Z</dcterms:modified>
</cp:coreProperties>
</file>